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877" w:rsidRDefault="001F6B9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DD6F51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proofErr w:type="gramEnd"/>
      <w:r w:rsidRPr="00DD6F51">
        <w:rPr>
          <w:rFonts w:ascii="Times New Roman" w:hAnsi="Times New Roman" w:cs="Times New Roman"/>
          <w:sz w:val="24"/>
          <w:szCs w:val="24"/>
        </w:rPr>
        <w:t xml:space="preserve">  </w:t>
      </w:r>
      <w:r w:rsidRPr="00897043">
        <w:rPr>
          <w:rFonts w:ascii="Times New Roman" w:hAnsi="Times New Roman" w:cs="Times New Roman"/>
          <w:b/>
          <w:bCs/>
          <w:sz w:val="24"/>
          <w:szCs w:val="24"/>
        </w:rPr>
        <w:t>Effect of KLK peptide and its analogs on cell viability</w:t>
      </w:r>
    </w:p>
    <w:tbl>
      <w:tblPr>
        <w:tblW w:w="8759" w:type="dxa"/>
        <w:tblInd w:w="93" w:type="dxa"/>
        <w:tblLook w:val="04A0" w:firstRow="1" w:lastRow="0" w:firstColumn="1" w:lastColumn="0" w:noHBand="0" w:noVBand="1"/>
      </w:tblPr>
      <w:tblGrid>
        <w:gridCol w:w="1393"/>
        <w:gridCol w:w="1741"/>
        <w:gridCol w:w="1953"/>
        <w:gridCol w:w="1224"/>
        <w:gridCol w:w="1224"/>
        <w:gridCol w:w="1224"/>
      </w:tblGrid>
      <w:tr w:rsidR="000A5276" w:rsidRPr="00B45FFF" w:rsidTr="00831403">
        <w:trPr>
          <w:trHeight w:val="282"/>
        </w:trPr>
        <w:tc>
          <w:tcPr>
            <w:tcW w:w="875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276" w:rsidRPr="00B45FFF" w:rsidRDefault="00915247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</w:t>
            </w:r>
            <w:r w:rsidR="000A5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Cell </w:t>
            </w:r>
            <w:r w:rsidR="000A5276"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ability</w:t>
            </w:r>
          </w:p>
        </w:tc>
      </w:tr>
      <w:tr w:rsidR="00B45FFF" w:rsidRPr="00B45FFF" w:rsidTr="00915247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233C0B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B45FFF" w:rsidRPr="00B45FFF" w:rsidTr="00915247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8706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75</w:t>
            </w:r>
            <w:r w:rsid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31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5FFF" w:rsidRPr="00B45FFF" w:rsidRDefault="00B45FFF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5</w:t>
            </w:r>
            <w:r w:rsid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15247" w:rsidRPr="00B45FFF" w:rsidTr="00915247">
        <w:trPr>
          <w:trHeight w:val="282"/>
        </w:trPr>
        <w:tc>
          <w:tcPr>
            <w:tcW w:w="8759" w:type="dxa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5247" w:rsidRPr="00B45FFF" w:rsidRDefault="00915247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% Cell </w:t>
            </w: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ability</w:t>
            </w:r>
          </w:p>
        </w:tc>
      </w:tr>
      <w:tr w:rsidR="000A5276" w:rsidRPr="00B45FFF" w:rsidTr="00915247">
        <w:trPr>
          <w:trHeight w:val="282"/>
        </w:trPr>
        <w:tc>
          <w:tcPr>
            <w:tcW w:w="13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F6B98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0A5276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µg/m</w:t>
            </w:r>
            <w:r w:rsidR="001F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75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18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96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276" w:rsidRPr="00B45FFF" w:rsidRDefault="00233C0B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49</w:t>
            </w:r>
          </w:p>
        </w:tc>
      </w:tr>
      <w:tr w:rsidR="000A5276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µg/m</w:t>
            </w:r>
            <w:r w:rsidR="001F6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9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35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62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276" w:rsidRPr="00B45FFF" w:rsidRDefault="00233C0B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73</w:t>
            </w:r>
          </w:p>
        </w:tc>
      </w:tr>
      <w:tr w:rsidR="000A5276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11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09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10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276" w:rsidRPr="00B45FFF" w:rsidRDefault="00233C0B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45</w:t>
            </w:r>
          </w:p>
        </w:tc>
      </w:tr>
      <w:tr w:rsidR="000A5276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µg/m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2349</w:t>
            </w:r>
            <w:r w:rsid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44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895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276" w:rsidRPr="00B45FFF" w:rsidRDefault="00233C0B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120</w:t>
            </w:r>
          </w:p>
        </w:tc>
      </w:tr>
      <w:tr w:rsidR="00915247" w:rsidRPr="00B45FFF" w:rsidTr="00603D8B">
        <w:trPr>
          <w:trHeight w:val="282"/>
        </w:trPr>
        <w:tc>
          <w:tcPr>
            <w:tcW w:w="8759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5247" w:rsidRPr="00B45FFF" w:rsidRDefault="00915247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% Cell </w:t>
            </w: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ability</w:t>
            </w:r>
          </w:p>
        </w:tc>
      </w:tr>
      <w:tr w:rsidR="000A5276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5276" w:rsidRPr="00B45FFF" w:rsidRDefault="000A5276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F6B98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µ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53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16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35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869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µ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73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95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34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274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1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7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43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801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µg/m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90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095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002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974</w:t>
            </w:r>
          </w:p>
        </w:tc>
      </w:tr>
      <w:tr w:rsidR="00915247" w:rsidRPr="00B45FFF" w:rsidTr="00C86256">
        <w:trPr>
          <w:trHeight w:val="282"/>
        </w:trPr>
        <w:tc>
          <w:tcPr>
            <w:tcW w:w="8759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5247" w:rsidRPr="00915247" w:rsidRDefault="00915247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</w:t>
            </w: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ell viability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F6B98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µ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1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97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24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00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µ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97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76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36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92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22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31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76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62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µg/m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539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37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95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47</w:t>
            </w:r>
          </w:p>
        </w:tc>
      </w:tr>
      <w:tr w:rsidR="00915247" w:rsidRPr="00B45FFF" w:rsidTr="000816A1">
        <w:trPr>
          <w:trHeight w:val="282"/>
        </w:trPr>
        <w:tc>
          <w:tcPr>
            <w:tcW w:w="8759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5247" w:rsidRPr="00B45FFF" w:rsidRDefault="00915247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</w:t>
            </w: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ell viability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KLK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F6B98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µ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1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75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63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461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µ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68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76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22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277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3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9475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µg/m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671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0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4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111</w:t>
            </w:r>
          </w:p>
        </w:tc>
      </w:tr>
      <w:tr w:rsidR="00915247" w:rsidRPr="00B45FFF" w:rsidTr="00F37442">
        <w:trPr>
          <w:trHeight w:val="282"/>
        </w:trPr>
        <w:tc>
          <w:tcPr>
            <w:tcW w:w="8759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5247" w:rsidRPr="00915247" w:rsidRDefault="00915247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</w:t>
            </w: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ell viability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CKLK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6B98" w:rsidRPr="00B45FFF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F6B98" w:rsidRDefault="001F6B98" w:rsidP="00946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µ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09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78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94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62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µ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09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59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34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44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g/m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80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9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30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45</w:t>
            </w:r>
          </w:p>
        </w:tc>
      </w:tr>
      <w:tr w:rsidR="001F6B98" w:rsidRPr="00B45FFF" w:rsidTr="000A5276">
        <w:trPr>
          <w:trHeight w:val="282"/>
        </w:trPr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µg/m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08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367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726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6B98" w:rsidRPr="00B45FFF" w:rsidRDefault="001F6B98" w:rsidP="00B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B45FFF" w:rsidRDefault="00B45F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A5276" w:rsidRDefault="000A52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A5276" w:rsidRDefault="000A52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E35C2" w:rsidRDefault="005E35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61E47" w:rsidRDefault="005E35C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Pr="00DD6F51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proofErr w:type="gramEnd"/>
      <w:r w:rsidRPr="00DD6F51">
        <w:rPr>
          <w:rFonts w:ascii="Times New Roman" w:hAnsi="Times New Roman" w:cs="Times New Roman"/>
          <w:sz w:val="24"/>
          <w:szCs w:val="24"/>
        </w:rPr>
        <w:t xml:space="preserve">  </w:t>
      </w:r>
      <w:r w:rsidRPr="00897043">
        <w:rPr>
          <w:rFonts w:ascii="Times New Roman" w:hAnsi="Times New Roman" w:cs="Times New Roman"/>
          <w:b/>
          <w:bCs/>
          <w:sz w:val="24"/>
          <w:szCs w:val="24"/>
        </w:rPr>
        <w:t>Effects of KLK peptide and its analogs on LPS-stimulated NO production in RAW 264.7 macrophages</w:t>
      </w:r>
    </w:p>
    <w:tbl>
      <w:tblPr>
        <w:tblW w:w="8842" w:type="dxa"/>
        <w:tblInd w:w="93" w:type="dxa"/>
        <w:tblLook w:val="04A0" w:firstRow="1" w:lastRow="0" w:firstColumn="1" w:lastColumn="0" w:noHBand="0" w:noVBand="1"/>
      </w:tblPr>
      <w:tblGrid>
        <w:gridCol w:w="1432"/>
        <w:gridCol w:w="1943"/>
        <w:gridCol w:w="1403"/>
        <w:gridCol w:w="1403"/>
        <w:gridCol w:w="1398"/>
        <w:gridCol w:w="1263"/>
      </w:tblGrid>
      <w:tr w:rsidR="002939A6" w:rsidRPr="002939A6" w:rsidTr="002939A6">
        <w:trPr>
          <w:trHeight w:val="283"/>
        </w:trPr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trite (µM)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39A6" w:rsidRPr="002939A6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939A6" w:rsidRPr="002939A6" w:rsidTr="002939A6">
        <w:trPr>
          <w:trHeight w:val="283"/>
        </w:trPr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55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48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52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19</w:t>
            </w:r>
          </w:p>
        </w:tc>
      </w:tr>
      <w:tr w:rsidR="002939A6" w:rsidRPr="002939A6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E94333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µg/m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22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860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54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87</w:t>
            </w:r>
          </w:p>
        </w:tc>
      </w:tr>
      <w:tr w:rsidR="002939A6" w:rsidRPr="002939A6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trite (µM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LK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.876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.773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.324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63413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.044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.204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.124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11288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711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.387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.049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47846</w:t>
            </w:r>
          </w:p>
        </w:tc>
      </w:tr>
      <w:tr w:rsidR="005E35C2" w:rsidRPr="005E35C2" w:rsidTr="00E94333">
        <w:trPr>
          <w:trHeight w:val="7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trite (µM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LK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573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989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781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29462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10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.785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3.442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92934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3.711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.316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513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.13506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trite (µM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LK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7.550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8.340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7.945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55836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6.155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6.000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6.077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10999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822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6.5918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.707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.25131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.406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.4479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.427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2922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trite (µM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SKLK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7.213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7.876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7.544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46867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.822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.285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.553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37937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211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193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202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1219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648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9895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8189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24129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915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trite (µM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. 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̄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5E35C2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CKLK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4.741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.969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.355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86797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3.377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3.653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3.515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19465</w:t>
            </w:r>
          </w:p>
        </w:tc>
      </w:tr>
      <w:tr w:rsidR="005E35C2" w:rsidRPr="005E35C2" w:rsidTr="00820533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820533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hAnsi="Times New Roman" w:cs="Times New Roman"/>
                <w:sz w:val="24"/>
                <w:szCs w:val="24"/>
              </w:rPr>
              <w:t>0.001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820533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hAnsi="Times New Roman" w:cs="Times New Roman"/>
                <w:sz w:val="24"/>
                <w:szCs w:val="24"/>
              </w:rPr>
              <w:t>0.418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820533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hAnsi="Times New Roman" w:cs="Times New Roman"/>
                <w:sz w:val="24"/>
                <w:szCs w:val="24"/>
              </w:rPr>
              <w:t>0.209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820533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hAnsi="Times New Roman" w:cs="Times New Roman"/>
                <w:sz w:val="24"/>
                <w:szCs w:val="24"/>
              </w:rPr>
              <w:t>0.29505</w:t>
            </w:r>
          </w:p>
        </w:tc>
      </w:tr>
      <w:tr w:rsidR="005E35C2" w:rsidRPr="005E35C2" w:rsidTr="002939A6">
        <w:trPr>
          <w:trHeight w:val="28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E35C2" w:rsidRPr="005E35C2" w:rsidRDefault="005E35C2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</w:tr>
    </w:tbl>
    <w:p w:rsidR="00161E47" w:rsidRDefault="00161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61E47" w:rsidRDefault="00161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61E47" w:rsidRDefault="00161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61E47" w:rsidRDefault="00161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61E47" w:rsidRDefault="00161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61E47" w:rsidRDefault="00161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61E47" w:rsidRDefault="00161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656C9" w:rsidRDefault="00E9433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DD6F51">
        <w:rPr>
          <w:rFonts w:ascii="Times New Roman" w:hAnsi="Times New Roman" w:cs="Times New Roman"/>
          <w:b/>
          <w:bCs/>
          <w:sz w:val="24"/>
          <w:szCs w:val="24"/>
        </w:rPr>
        <w:t xml:space="preserve"> 3.</w:t>
      </w:r>
      <w:proofErr w:type="gramEnd"/>
      <w:r w:rsidRPr="00DD6F5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97043">
        <w:rPr>
          <w:rFonts w:ascii="Times New Roman" w:hAnsi="Times New Roman" w:cs="Times New Roman"/>
          <w:b/>
          <w:bCs/>
          <w:sz w:val="24"/>
          <w:szCs w:val="24"/>
        </w:rPr>
        <w:t xml:space="preserve">Effects of KLK peptide and its analogs on </w:t>
      </w:r>
      <w:proofErr w:type="spellStart"/>
      <w:r w:rsidRPr="00897043">
        <w:rPr>
          <w:rFonts w:ascii="Times New Roman" w:hAnsi="Times New Roman" w:cs="Times New Roman"/>
          <w:b/>
          <w:bCs/>
          <w:sz w:val="24"/>
          <w:szCs w:val="24"/>
        </w:rPr>
        <w:t>proinflammatory</w:t>
      </w:r>
      <w:proofErr w:type="spellEnd"/>
      <w:r w:rsidRPr="00897043">
        <w:rPr>
          <w:rFonts w:ascii="Times New Roman" w:hAnsi="Times New Roman" w:cs="Times New Roman"/>
          <w:b/>
          <w:bCs/>
          <w:sz w:val="24"/>
          <w:szCs w:val="24"/>
        </w:rPr>
        <w:t xml:space="preserve"> cytokine production in LPS-stimulated RAW 264.7 macrophages.</w:t>
      </w:r>
      <w:proofErr w:type="gramEnd"/>
      <w:r w:rsidRPr="00DD6F51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57A6A" w:rsidRPr="001B39B3" w:rsidRDefault="00857A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3A  </w:t>
      </w:r>
      <w:r w:rsidRPr="00233C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L</w:t>
      </w:r>
      <w:proofErr w:type="gramEnd"/>
      <w:r w:rsidRPr="00233C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-1</w:t>
      </w:r>
      <w:r w:rsidRPr="00233C0B">
        <w:rPr>
          <w:rFonts w:ascii="Symbol" w:eastAsia="Times New Roman" w:hAnsi="Symbol" w:cs="Times New Roman"/>
          <w:b/>
          <w:bCs/>
          <w:color w:val="000000"/>
          <w:sz w:val="24"/>
          <w:szCs w:val="24"/>
        </w:rPr>
        <w:t>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oduction</w:t>
      </w:r>
    </w:p>
    <w:tbl>
      <w:tblPr>
        <w:tblW w:w="8841" w:type="dxa"/>
        <w:tblInd w:w="93" w:type="dxa"/>
        <w:tblLook w:val="04A0" w:firstRow="1" w:lastRow="0" w:firstColumn="1" w:lastColumn="0" w:noHBand="0" w:noVBand="1"/>
      </w:tblPr>
      <w:tblGrid>
        <w:gridCol w:w="1456"/>
        <w:gridCol w:w="2064"/>
        <w:gridCol w:w="1411"/>
        <w:gridCol w:w="1411"/>
        <w:gridCol w:w="1411"/>
        <w:gridCol w:w="1088"/>
      </w:tblGrid>
      <w:tr w:rsidR="00233C0B" w:rsidRPr="00233C0B" w:rsidTr="002939A6">
        <w:trPr>
          <w:trHeight w:val="283"/>
        </w:trPr>
        <w:tc>
          <w:tcPr>
            <w:tcW w:w="884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3C0B" w:rsidRPr="00233C0B" w:rsidRDefault="00E94333" w:rsidP="00E9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</w:tr>
      <w:tr w:rsidR="00233C0B" w:rsidRPr="00233C0B" w:rsidTr="002939A6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33C0B" w:rsidRPr="00233C0B" w:rsidTr="002939A6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769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50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63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290</w:t>
            </w:r>
          </w:p>
        </w:tc>
      </w:tr>
      <w:tr w:rsidR="00233C0B" w:rsidRPr="00233C0B" w:rsidTr="002939A6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 µ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019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269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1442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165</w:t>
            </w:r>
          </w:p>
        </w:tc>
      </w:tr>
      <w:tr w:rsidR="00233C0B" w:rsidRPr="00233C0B" w:rsidTr="002939A6">
        <w:trPr>
          <w:trHeight w:val="283"/>
        </w:trPr>
        <w:tc>
          <w:tcPr>
            <w:tcW w:w="884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3C0B" w:rsidRPr="00233C0B" w:rsidRDefault="00E94333" w:rsidP="00E9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33C0B" w:rsidRPr="00233C0B" w:rsidTr="002939A6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E94333" w:rsidRPr="00233C0B" w:rsidTr="00B369AC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461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461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96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553</w:t>
            </w:r>
          </w:p>
        </w:tc>
      </w:tr>
      <w:tr w:rsidR="00E94333" w:rsidRPr="00233C0B" w:rsidTr="00B369AC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153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153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53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553</w:t>
            </w:r>
          </w:p>
        </w:tc>
      </w:tr>
      <w:tr w:rsidR="00E94333" w:rsidRPr="00233C0B" w:rsidTr="00B369AC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53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00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76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964</w:t>
            </w:r>
          </w:p>
        </w:tc>
      </w:tr>
      <w:tr w:rsidR="00E94333" w:rsidRPr="00233C0B" w:rsidTr="00B369AC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538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538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538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553</w:t>
            </w:r>
          </w:p>
        </w:tc>
      </w:tr>
      <w:tr w:rsidR="00233C0B" w:rsidRPr="00233C0B" w:rsidTr="002939A6">
        <w:trPr>
          <w:trHeight w:val="283"/>
        </w:trPr>
        <w:tc>
          <w:tcPr>
            <w:tcW w:w="884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3C0B" w:rsidRPr="00233C0B" w:rsidRDefault="00E94333" w:rsidP="00E9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)</w:t>
            </w:r>
          </w:p>
        </w:tc>
      </w:tr>
      <w:tr w:rsidR="00233C0B" w:rsidRPr="00233C0B" w:rsidTr="002939A6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E94333" w:rsidRPr="00233C0B" w:rsidTr="00C7321E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000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230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62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93</w:t>
            </w:r>
          </w:p>
        </w:tc>
      </w:tr>
      <w:tr w:rsidR="00E94333" w:rsidRPr="00233C0B" w:rsidTr="00C7321E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769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153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961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96</w:t>
            </w:r>
          </w:p>
        </w:tc>
      </w:tr>
      <w:tr w:rsidR="00E94333" w:rsidRPr="00233C0B" w:rsidTr="00C7321E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07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30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69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089</w:t>
            </w:r>
          </w:p>
        </w:tc>
      </w:tr>
      <w:tr w:rsidR="00E94333" w:rsidRPr="00233C0B" w:rsidTr="00C7321E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769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153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461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339</w:t>
            </w:r>
          </w:p>
        </w:tc>
      </w:tr>
      <w:tr w:rsidR="00233C0B" w:rsidRPr="00233C0B" w:rsidTr="002939A6">
        <w:trPr>
          <w:trHeight w:val="283"/>
        </w:trPr>
        <w:tc>
          <w:tcPr>
            <w:tcW w:w="884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3C0B" w:rsidRPr="00233C0B" w:rsidRDefault="00E94333" w:rsidP="00E9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)</w:t>
            </w:r>
          </w:p>
        </w:tc>
      </w:tr>
      <w:tr w:rsidR="00233C0B" w:rsidRPr="00233C0B" w:rsidTr="002939A6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E94333" w:rsidRPr="00233C0B" w:rsidTr="00F502EA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230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230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23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107</w:t>
            </w:r>
          </w:p>
        </w:tc>
      </w:tr>
      <w:tr w:rsidR="00E94333" w:rsidRPr="00233C0B" w:rsidTr="00F502EA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000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923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961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125</w:t>
            </w:r>
          </w:p>
        </w:tc>
      </w:tr>
      <w:tr w:rsidR="00E94333" w:rsidRPr="00233C0B" w:rsidTr="00F502EA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615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153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384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321</w:t>
            </w:r>
          </w:p>
        </w:tc>
      </w:tr>
      <w:tr w:rsidR="00E94333" w:rsidRPr="00233C0B" w:rsidTr="00F502EA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4615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000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730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875</w:t>
            </w:r>
          </w:p>
        </w:tc>
      </w:tr>
      <w:tr w:rsidR="00233C0B" w:rsidRPr="00233C0B" w:rsidTr="002939A6">
        <w:trPr>
          <w:trHeight w:val="283"/>
        </w:trPr>
        <w:tc>
          <w:tcPr>
            <w:tcW w:w="884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3C0B" w:rsidRPr="00233C0B" w:rsidRDefault="00E94333" w:rsidP="00E9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)</w:t>
            </w:r>
          </w:p>
        </w:tc>
      </w:tr>
      <w:tr w:rsidR="00233C0B" w:rsidRPr="00233C0B" w:rsidTr="002939A6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E94333" w:rsidRPr="00233C0B" w:rsidTr="004F0B83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KL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538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230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88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375</w:t>
            </w:r>
          </w:p>
        </w:tc>
      </w:tr>
      <w:tr w:rsidR="00E94333" w:rsidRPr="00233C0B" w:rsidTr="004F0B83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538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307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423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161</w:t>
            </w:r>
          </w:p>
        </w:tc>
      </w:tr>
      <w:tr w:rsidR="00E94333" w:rsidRPr="00233C0B" w:rsidTr="004F0B83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384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846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615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786</w:t>
            </w:r>
          </w:p>
        </w:tc>
      </w:tr>
      <w:tr w:rsidR="00E94333" w:rsidRPr="00233C0B" w:rsidTr="004F0B83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307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538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92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571</w:t>
            </w:r>
          </w:p>
        </w:tc>
      </w:tr>
      <w:tr w:rsidR="00233C0B" w:rsidRPr="00233C0B" w:rsidTr="002939A6">
        <w:trPr>
          <w:trHeight w:val="283"/>
        </w:trPr>
        <w:tc>
          <w:tcPr>
            <w:tcW w:w="884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33C0B" w:rsidRPr="00233C0B" w:rsidRDefault="00E94333" w:rsidP="00E94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33C0B" w:rsidRPr="00233C0B" w:rsidTr="002939A6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E94333" w:rsidRPr="00233C0B" w:rsidTr="00F77CEE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CKL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846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692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77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143</w:t>
            </w:r>
          </w:p>
        </w:tc>
      </w:tr>
      <w:tr w:rsidR="00E94333" w:rsidRPr="00233C0B" w:rsidTr="00F77CEE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153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538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846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357</w:t>
            </w:r>
          </w:p>
        </w:tc>
      </w:tr>
      <w:tr w:rsidR="00E94333" w:rsidRPr="00233C0B" w:rsidTr="00F77CEE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61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15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38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143</w:t>
            </w:r>
          </w:p>
        </w:tc>
      </w:tr>
      <w:tr w:rsidR="00E94333" w:rsidRPr="00233C0B" w:rsidTr="00F77CEE">
        <w:trPr>
          <w:trHeight w:val="283"/>
        </w:trPr>
        <w:tc>
          <w:tcPr>
            <w:tcW w:w="14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333" w:rsidRPr="005E35C2" w:rsidRDefault="00E9433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307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230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769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333" w:rsidRPr="00233C0B" w:rsidRDefault="00E94333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928</w:t>
            </w:r>
          </w:p>
        </w:tc>
      </w:tr>
    </w:tbl>
    <w:p w:rsidR="009656C9" w:rsidRPr="001B39B3" w:rsidRDefault="009656C9">
      <w:pPr>
        <w:rPr>
          <w:rFonts w:ascii="Times New Roman" w:hAnsi="Times New Roman" w:cs="Times New Roman"/>
          <w:sz w:val="24"/>
          <w:szCs w:val="24"/>
        </w:rPr>
      </w:pPr>
    </w:p>
    <w:p w:rsidR="001B39B3" w:rsidRDefault="001B39B3">
      <w:pPr>
        <w:rPr>
          <w:rFonts w:ascii="Times New Roman" w:hAnsi="Times New Roman" w:cs="Times New Roman"/>
          <w:sz w:val="24"/>
          <w:szCs w:val="24"/>
        </w:rPr>
      </w:pPr>
    </w:p>
    <w:p w:rsidR="00857A6A" w:rsidRDefault="00857A6A" w:rsidP="001B39B3">
      <w:pPr>
        <w:rPr>
          <w:rFonts w:ascii="Times New Roman" w:hAnsi="Times New Roman" w:cs="Times New Roman"/>
          <w:sz w:val="24"/>
          <w:szCs w:val="24"/>
        </w:rPr>
      </w:pPr>
    </w:p>
    <w:p w:rsidR="00857A6A" w:rsidRDefault="00857A6A" w:rsidP="001B39B3">
      <w:pPr>
        <w:rPr>
          <w:rFonts w:ascii="Times New Roman" w:hAnsi="Times New Roman" w:cs="Times New Roman"/>
          <w:sz w:val="24"/>
          <w:szCs w:val="24"/>
        </w:rPr>
      </w:pPr>
    </w:p>
    <w:p w:rsidR="001B39B3" w:rsidRDefault="001B39B3" w:rsidP="001B39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39B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5E26C0">
        <w:rPr>
          <w:rFonts w:ascii="Times New Roman" w:hAnsi="Times New Roman" w:cs="Times New Roman"/>
          <w:b/>
          <w:bCs/>
          <w:sz w:val="24"/>
          <w:szCs w:val="24"/>
        </w:rPr>
        <w:t>3B</w:t>
      </w:r>
      <w:r w:rsidR="008205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26C0" w:rsidRPr="005E26C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NF</w:t>
      </w:r>
      <w:proofErr w:type="gramEnd"/>
      <w:r w:rsidR="005E26C0" w:rsidRPr="005E26C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-</w:t>
      </w:r>
      <w:r w:rsidR="005E26C0" w:rsidRPr="005E26C0">
        <w:rPr>
          <w:rFonts w:ascii="Symbol" w:eastAsia="Times New Roman" w:hAnsi="Symbol" w:cs="Times New Roman"/>
          <w:b/>
          <w:bCs/>
          <w:color w:val="000000"/>
          <w:sz w:val="24"/>
          <w:szCs w:val="24"/>
        </w:rPr>
        <w:t></w:t>
      </w:r>
      <w:r w:rsidR="005E26C0" w:rsidRPr="005E26C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roduction</w:t>
      </w:r>
    </w:p>
    <w:tbl>
      <w:tblPr>
        <w:tblW w:w="8934" w:type="dxa"/>
        <w:tblInd w:w="93" w:type="dxa"/>
        <w:tblLook w:val="04A0" w:firstRow="1" w:lastRow="0" w:firstColumn="1" w:lastColumn="0" w:noHBand="0" w:noVBand="1"/>
      </w:tblPr>
      <w:tblGrid>
        <w:gridCol w:w="1270"/>
        <w:gridCol w:w="1723"/>
        <w:gridCol w:w="1688"/>
        <w:gridCol w:w="1688"/>
        <w:gridCol w:w="1394"/>
        <w:gridCol w:w="1171"/>
      </w:tblGrid>
      <w:tr w:rsidR="00233C0B" w:rsidRPr="00233C0B" w:rsidTr="00857A6A">
        <w:trPr>
          <w:trHeight w:val="283"/>
        </w:trPr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857A6A" w:rsidP="00857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Cs w:val="22"/>
              </w:rPr>
            </w:pPr>
            <w:r w:rsidRPr="00233C0B">
              <w:rPr>
                <w:rFonts w:ascii="Calibri" w:eastAsia="Times New Roman" w:hAnsi="Calibri" w:cs="Tahoma"/>
                <w:color w:val="000000"/>
                <w:szCs w:val="22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Cs w:val="22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777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7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57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126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 µg/m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2139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.9536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.083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828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857A6A" w:rsidP="00857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857A6A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7916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0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395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243</w:t>
            </w:r>
          </w:p>
        </w:tc>
      </w:tr>
      <w:tr w:rsidR="00857A6A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816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469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142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43</w:t>
            </w:r>
          </w:p>
        </w:tc>
      </w:tr>
      <w:tr w:rsidR="00857A6A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204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22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71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95</w:t>
            </w:r>
          </w:p>
        </w:tc>
      </w:tr>
      <w:tr w:rsidR="00857A6A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326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916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121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309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857A6A" w:rsidP="00857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857A6A" w:rsidRPr="00233C0B" w:rsidTr="00D74DAB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083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591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837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597</w:t>
            </w:r>
          </w:p>
        </w:tc>
      </w:tr>
      <w:tr w:rsidR="00857A6A" w:rsidRPr="00233C0B" w:rsidTr="00D74DAB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6530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469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561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434</w:t>
            </w:r>
          </w:p>
        </w:tc>
      </w:tr>
      <w:tr w:rsidR="00857A6A" w:rsidRPr="00233C0B" w:rsidTr="00D74DAB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55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55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55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11</w:t>
            </w:r>
          </w:p>
        </w:tc>
      </w:tr>
      <w:tr w:rsidR="00857A6A" w:rsidRPr="00233C0B" w:rsidTr="00D74DAB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57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79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68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38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857A6A" w:rsidP="00857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857A6A" w:rsidRPr="00233C0B" w:rsidTr="007E5FE0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333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387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360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416</w:t>
            </w:r>
          </w:p>
        </w:tc>
      </w:tr>
      <w:tr w:rsidR="00857A6A" w:rsidRPr="00233C0B" w:rsidTr="007E5FE0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612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224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418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03</w:t>
            </w:r>
          </w:p>
        </w:tc>
      </w:tr>
      <w:tr w:rsidR="00857A6A" w:rsidRPr="00233C0B" w:rsidTr="007E5FE0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0816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244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663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587</w:t>
            </w:r>
          </w:p>
        </w:tc>
      </w:tr>
      <w:tr w:rsidR="00857A6A" w:rsidRPr="00233C0B" w:rsidTr="007E5FE0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10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04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57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067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857A6A" w:rsidP="00857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857A6A" w:rsidRPr="00233C0B" w:rsidTr="00127BF3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KLK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.604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.816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710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841</w:t>
            </w:r>
          </w:p>
        </w:tc>
      </w:tr>
      <w:tr w:rsidR="00857A6A" w:rsidRPr="00233C0B" w:rsidTr="00127BF3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8979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448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173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58</w:t>
            </w:r>
          </w:p>
        </w:tc>
      </w:tr>
      <w:tr w:rsidR="00857A6A" w:rsidRPr="00233C0B" w:rsidTr="00127BF3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285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51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89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59</w:t>
            </w:r>
          </w:p>
        </w:tc>
      </w:tr>
      <w:tr w:rsidR="00857A6A" w:rsidRPr="00233C0B" w:rsidTr="00127BF3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612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50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05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428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857A6A" w:rsidP="00857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</w:t>
            </w:r>
            <w:r w:rsidR="00233C0B"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</w:t>
            </w:r>
            <w:r w:rsidR="00233C0B" w:rsidRPr="00233C0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33C0B" w:rsidRPr="00233C0B" w:rsidTr="00857A6A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C0B" w:rsidRPr="00233C0B" w:rsidRDefault="00233C0B" w:rsidP="00233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857A6A" w:rsidRPr="00233C0B" w:rsidTr="007D7B82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CKLK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229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918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573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34</w:t>
            </w:r>
          </w:p>
        </w:tc>
      </w:tr>
      <w:tr w:rsidR="00857A6A" w:rsidRPr="00233C0B" w:rsidTr="007D7B82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755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836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795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72</w:t>
            </w:r>
          </w:p>
        </w:tc>
      </w:tr>
      <w:tr w:rsidR="00857A6A" w:rsidRPr="00233C0B" w:rsidTr="007D7B82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673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3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53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726</w:t>
            </w:r>
          </w:p>
        </w:tc>
      </w:tr>
      <w:tr w:rsidR="00857A6A" w:rsidRPr="00233C0B" w:rsidTr="007D7B82">
        <w:trPr>
          <w:trHeight w:val="283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A6A" w:rsidRPr="005E35C2" w:rsidRDefault="00857A6A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77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708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74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A6A" w:rsidRPr="00233C0B" w:rsidRDefault="00857A6A" w:rsidP="00233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323</w:t>
            </w:r>
          </w:p>
        </w:tc>
      </w:tr>
    </w:tbl>
    <w:p w:rsidR="005E26C0" w:rsidRPr="001B39B3" w:rsidRDefault="005E26C0" w:rsidP="001B39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B39B3" w:rsidRDefault="001B39B3">
      <w:pPr>
        <w:rPr>
          <w:rFonts w:ascii="Times New Roman" w:hAnsi="Times New Roman" w:cs="Times New Roman"/>
          <w:sz w:val="24"/>
          <w:szCs w:val="24"/>
        </w:rPr>
      </w:pPr>
    </w:p>
    <w:p w:rsidR="005E26C0" w:rsidRDefault="005E26C0">
      <w:pPr>
        <w:rPr>
          <w:rFonts w:ascii="Times New Roman" w:hAnsi="Times New Roman" w:cs="Times New Roman"/>
          <w:sz w:val="24"/>
          <w:szCs w:val="24"/>
        </w:rPr>
      </w:pPr>
    </w:p>
    <w:p w:rsidR="005E26C0" w:rsidRDefault="005E26C0">
      <w:pPr>
        <w:rPr>
          <w:rFonts w:ascii="Times New Roman" w:hAnsi="Times New Roman" w:cs="Times New Roman"/>
          <w:sz w:val="24"/>
          <w:szCs w:val="24"/>
        </w:rPr>
      </w:pPr>
    </w:p>
    <w:p w:rsidR="005E26C0" w:rsidRDefault="005E26C0">
      <w:pPr>
        <w:rPr>
          <w:rFonts w:ascii="Times New Roman" w:hAnsi="Times New Roman" w:cs="Times New Roman"/>
          <w:sz w:val="24"/>
          <w:szCs w:val="24"/>
        </w:rPr>
      </w:pPr>
    </w:p>
    <w:p w:rsidR="005E26C0" w:rsidRDefault="005E26C0">
      <w:pPr>
        <w:rPr>
          <w:rFonts w:ascii="Times New Roman" w:hAnsi="Times New Roman" w:cs="Times New Roman"/>
          <w:sz w:val="24"/>
          <w:szCs w:val="24"/>
        </w:rPr>
      </w:pPr>
    </w:p>
    <w:p w:rsidR="00624AF4" w:rsidRDefault="001540DE" w:rsidP="00624AF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Pr="00DD6F51"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proofErr w:type="gramEnd"/>
      <w:r w:rsidRPr="00DD6F5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97043">
        <w:rPr>
          <w:rFonts w:ascii="Times New Roman" w:hAnsi="Times New Roman" w:cs="Times New Roman"/>
          <w:b/>
          <w:bCs/>
          <w:sz w:val="24"/>
          <w:szCs w:val="24"/>
        </w:rPr>
        <w:t>Effect of KLK peptide on LPS-induced PGE</w:t>
      </w:r>
      <w:r w:rsidRPr="0089704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897043">
        <w:rPr>
          <w:rFonts w:ascii="Times New Roman" w:hAnsi="Times New Roman" w:cs="Times New Roman"/>
          <w:b/>
          <w:bCs/>
          <w:sz w:val="24"/>
          <w:szCs w:val="24"/>
        </w:rPr>
        <w:t xml:space="preserve"> production in RAW 264.7 macrophages.</w:t>
      </w:r>
      <w:proofErr w:type="gramEnd"/>
      <w:r w:rsidRPr="00DD6F51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9030" w:type="dxa"/>
        <w:tblInd w:w="93" w:type="dxa"/>
        <w:tblLook w:val="04A0" w:firstRow="1" w:lastRow="0" w:firstColumn="1" w:lastColumn="0" w:noHBand="0" w:noVBand="1"/>
      </w:tblPr>
      <w:tblGrid>
        <w:gridCol w:w="1643"/>
        <w:gridCol w:w="1723"/>
        <w:gridCol w:w="1476"/>
        <w:gridCol w:w="1476"/>
        <w:gridCol w:w="1476"/>
        <w:gridCol w:w="1236"/>
      </w:tblGrid>
      <w:tr w:rsidR="002939A6" w:rsidRPr="002939A6" w:rsidTr="001540DE">
        <w:trPr>
          <w:trHeight w:val="283"/>
        </w:trPr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A6" w:rsidRPr="002939A6" w:rsidRDefault="001540DE" w:rsidP="00154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</w:t>
            </w:r>
            <w:r w:rsidR="002939A6"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E</w:t>
            </w:r>
            <w:r w:rsidR="002939A6"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39A6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939A6" w:rsidRPr="002939A6" w:rsidTr="001540DE">
        <w:trPr>
          <w:trHeight w:val="283"/>
        </w:trPr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67000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71000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19000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989</w:t>
            </w:r>
          </w:p>
        </w:tc>
      </w:tr>
      <w:tr w:rsidR="002939A6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1540DE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µg/m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30.470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5.445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7.957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.23864</w:t>
            </w:r>
          </w:p>
        </w:tc>
      </w:tr>
      <w:tr w:rsidR="002939A6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A6" w:rsidRPr="002939A6" w:rsidRDefault="001540DE" w:rsidP="00154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</w:t>
            </w:r>
            <w:r w:rsidR="002939A6"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E</w:t>
            </w:r>
            <w:r w:rsidR="002939A6"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939A6"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39A6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1540DE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5E35C2" w:rsidRDefault="001540DE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2685.165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3243.62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2964.392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394.88732</w:t>
            </w:r>
          </w:p>
        </w:tc>
      </w:tr>
      <w:tr w:rsidR="001540DE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5E35C2" w:rsidRDefault="001540DE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1924.59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2081.93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2003.260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111.25618</w:t>
            </w:r>
          </w:p>
        </w:tc>
      </w:tr>
      <w:tr w:rsidR="001540DE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5E35C2" w:rsidRDefault="001540DE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1353.880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1260.325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1307.102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40DE" w:rsidRPr="002939A6" w:rsidRDefault="001540DE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66.15337</w:t>
            </w:r>
          </w:p>
        </w:tc>
      </w:tr>
      <w:tr w:rsidR="002939A6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9A6" w:rsidRPr="002939A6" w:rsidRDefault="001540DE" w:rsidP="00154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</w:t>
            </w:r>
            <w:r w:rsidR="002939A6"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E</w:t>
            </w:r>
            <w:r w:rsidR="002939A6"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</w:t>
            </w:r>
            <w:r w:rsidR="002939A6"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39A6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939A6" w:rsidRPr="002939A6" w:rsidTr="001540DE">
        <w:trPr>
          <w:trHeight w:val="283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omethacin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M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783.510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.985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749.747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9A6" w:rsidRPr="002939A6" w:rsidRDefault="002939A6" w:rsidP="00293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9A6">
              <w:rPr>
                <w:rFonts w:ascii="Times New Roman" w:eastAsia="Times New Roman" w:hAnsi="Times New Roman" w:cs="Times New Roman"/>
                <w:sz w:val="24"/>
                <w:szCs w:val="24"/>
              </w:rPr>
              <w:t>47.74739</w:t>
            </w:r>
          </w:p>
        </w:tc>
      </w:tr>
    </w:tbl>
    <w:p w:rsidR="00624AF4" w:rsidRDefault="00624AF4" w:rsidP="00624A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E26C0" w:rsidRDefault="005E26C0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831403" w:rsidRDefault="007F6079" w:rsidP="0083140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Pr="00DD6F51">
        <w:rPr>
          <w:rFonts w:ascii="Times New Roman" w:hAnsi="Times New Roman" w:cs="Times New Roman"/>
          <w:b/>
          <w:bCs/>
          <w:sz w:val="24"/>
          <w:szCs w:val="24"/>
        </w:rPr>
        <w:t xml:space="preserve"> 5.</w:t>
      </w:r>
      <w:proofErr w:type="gramEnd"/>
      <w:r w:rsidRPr="00DD6F5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97043">
        <w:rPr>
          <w:rFonts w:ascii="Times New Roman" w:hAnsi="Times New Roman" w:cs="Times New Roman"/>
          <w:b/>
          <w:bCs/>
          <w:sz w:val="24"/>
          <w:szCs w:val="24"/>
        </w:rPr>
        <w:t xml:space="preserve">Effects of KLK peptide on </w:t>
      </w:r>
      <w:proofErr w:type="spellStart"/>
      <w:r w:rsidRPr="00897043">
        <w:rPr>
          <w:rFonts w:ascii="Times New Roman" w:hAnsi="Times New Roman" w:cs="Times New Roman"/>
          <w:b/>
          <w:bCs/>
          <w:sz w:val="24"/>
          <w:szCs w:val="24"/>
        </w:rPr>
        <w:t>iNOS</w:t>
      </w:r>
      <w:proofErr w:type="spellEnd"/>
      <w:r w:rsidRPr="00897043">
        <w:rPr>
          <w:rFonts w:ascii="Times New Roman" w:hAnsi="Times New Roman" w:cs="Times New Roman"/>
          <w:b/>
          <w:bCs/>
          <w:sz w:val="24"/>
          <w:szCs w:val="24"/>
        </w:rPr>
        <w:t>, COX-2, IL-1</w:t>
      </w:r>
      <w:r w:rsidRPr="00897043">
        <w:rPr>
          <w:rFonts w:ascii="Symbol" w:hAnsi="Symbol" w:cs="Times New Roman"/>
          <w:b/>
          <w:bCs/>
          <w:sz w:val="24"/>
          <w:szCs w:val="24"/>
        </w:rPr>
        <w:t></w:t>
      </w:r>
      <w:r w:rsidRPr="00897043">
        <w:rPr>
          <w:rFonts w:ascii="Times New Roman" w:hAnsi="Times New Roman" w:cs="Times New Roman"/>
          <w:b/>
          <w:bCs/>
          <w:sz w:val="24"/>
          <w:szCs w:val="24"/>
        </w:rPr>
        <w:t xml:space="preserve"> and TNF-</w:t>
      </w:r>
      <w:r w:rsidRPr="00897043">
        <w:rPr>
          <w:rFonts w:ascii="Symbol" w:hAnsi="Symbol" w:cs="Times New Roman"/>
          <w:b/>
          <w:bCs/>
          <w:sz w:val="24"/>
          <w:szCs w:val="24"/>
        </w:rPr>
        <w:t></w:t>
      </w:r>
      <w:r w:rsidRPr="00897043">
        <w:rPr>
          <w:rFonts w:ascii="Times New Roman" w:hAnsi="Times New Roman" w:cs="Times New Roman"/>
          <w:b/>
          <w:bCs/>
          <w:sz w:val="24"/>
          <w:szCs w:val="24"/>
        </w:rPr>
        <w:t xml:space="preserve"> mRNA expression in LPS-stimulated RAW 264.7 macrophages.</w:t>
      </w:r>
      <w:proofErr w:type="gramEnd"/>
      <w:r w:rsidRPr="00DD6F51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8909" w:type="dxa"/>
        <w:tblInd w:w="93" w:type="dxa"/>
        <w:tblLook w:val="04A0" w:firstRow="1" w:lastRow="0" w:firstColumn="1" w:lastColumn="0" w:noHBand="0" w:noVBand="1"/>
      </w:tblPr>
      <w:tblGrid>
        <w:gridCol w:w="1070"/>
        <w:gridCol w:w="2154"/>
        <w:gridCol w:w="1137"/>
        <w:gridCol w:w="1137"/>
        <w:gridCol w:w="1137"/>
        <w:gridCol w:w="1137"/>
        <w:gridCol w:w="1137"/>
      </w:tblGrid>
      <w:tr w:rsidR="002130EA" w:rsidRPr="002130EA" w:rsidTr="007F6079">
        <w:trPr>
          <w:trHeight w:val="284"/>
        </w:trPr>
        <w:tc>
          <w:tcPr>
            <w:tcW w:w="890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OS</w:t>
            </w:r>
            <w:proofErr w:type="spellEnd"/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/GAPDH </w:t>
            </w:r>
          </w:p>
        </w:tc>
      </w:tr>
      <w:tr w:rsidR="002130EA" w:rsidRPr="002130EA" w:rsidTr="002130EA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130EA" w:rsidRPr="002130EA" w:rsidTr="002130EA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2</w:t>
            </w:r>
          </w:p>
        </w:tc>
      </w:tr>
      <w:tr w:rsidR="007F6079" w:rsidRPr="002130EA" w:rsidTr="009A0FB5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7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7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4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6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2</w:t>
            </w:r>
          </w:p>
        </w:tc>
      </w:tr>
      <w:tr w:rsidR="007F6079" w:rsidRPr="002130EA" w:rsidTr="009A0FB5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1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5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4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7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73</w:t>
            </w:r>
          </w:p>
        </w:tc>
      </w:tr>
      <w:tr w:rsidR="007F6079" w:rsidRPr="002130EA" w:rsidTr="009A0FB5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16</w:t>
            </w:r>
          </w:p>
        </w:tc>
      </w:tr>
      <w:tr w:rsidR="007F6079" w:rsidRPr="002130EA" w:rsidTr="009A0FB5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6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5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87</w:t>
            </w:r>
          </w:p>
        </w:tc>
      </w:tr>
      <w:tr w:rsidR="002130EA" w:rsidRPr="002130EA" w:rsidTr="007F6079">
        <w:trPr>
          <w:trHeight w:val="284"/>
        </w:trPr>
        <w:tc>
          <w:tcPr>
            <w:tcW w:w="890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X-2/GAPDH </w:t>
            </w:r>
          </w:p>
        </w:tc>
      </w:tr>
      <w:tr w:rsidR="002130EA" w:rsidRPr="002130EA" w:rsidTr="002130EA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130EA" w:rsidRPr="002130EA" w:rsidTr="002130EA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0</w:t>
            </w:r>
          </w:p>
        </w:tc>
      </w:tr>
      <w:tr w:rsidR="007F6079" w:rsidRPr="002130EA" w:rsidTr="009F7F25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9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3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2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8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54</w:t>
            </w:r>
          </w:p>
        </w:tc>
      </w:tr>
      <w:tr w:rsidR="007F6079" w:rsidRPr="002130EA" w:rsidTr="009F7F25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80</w:t>
            </w:r>
          </w:p>
        </w:tc>
      </w:tr>
      <w:tr w:rsidR="007F6079" w:rsidRPr="002130EA" w:rsidTr="009F7F25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09</w:t>
            </w:r>
          </w:p>
        </w:tc>
      </w:tr>
      <w:tr w:rsidR="007F6079" w:rsidRPr="002130EA" w:rsidTr="009F7F25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5</w:t>
            </w:r>
          </w:p>
        </w:tc>
      </w:tr>
      <w:tr w:rsidR="002130EA" w:rsidRPr="002130EA" w:rsidTr="007F6079">
        <w:trPr>
          <w:trHeight w:val="284"/>
        </w:trPr>
        <w:tc>
          <w:tcPr>
            <w:tcW w:w="890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</w:t>
            </w:r>
            <w:r w:rsidRPr="002130EA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GAPDH</w:t>
            </w:r>
          </w:p>
        </w:tc>
      </w:tr>
      <w:tr w:rsidR="002130EA" w:rsidRPr="002130EA" w:rsidTr="002130EA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130EA" w:rsidRPr="002130EA" w:rsidTr="002130EA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18</w:t>
            </w:r>
          </w:p>
        </w:tc>
      </w:tr>
      <w:tr w:rsidR="007F6079" w:rsidRPr="002130EA" w:rsidTr="00F36FD3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7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5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6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3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99</w:t>
            </w:r>
          </w:p>
        </w:tc>
      </w:tr>
      <w:tr w:rsidR="007F6079" w:rsidRPr="002130EA" w:rsidTr="00F36FD3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5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8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6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70</w:t>
            </w:r>
          </w:p>
        </w:tc>
      </w:tr>
      <w:tr w:rsidR="007F6079" w:rsidRPr="002130EA" w:rsidTr="00F36FD3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43</w:t>
            </w:r>
          </w:p>
        </w:tc>
      </w:tr>
      <w:tr w:rsidR="007F6079" w:rsidRPr="002130EA" w:rsidTr="00F36FD3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2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39</w:t>
            </w:r>
          </w:p>
        </w:tc>
      </w:tr>
      <w:tr w:rsidR="002130EA" w:rsidRPr="002130EA" w:rsidTr="007F6079">
        <w:trPr>
          <w:trHeight w:val="284"/>
        </w:trPr>
        <w:tc>
          <w:tcPr>
            <w:tcW w:w="890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</w:t>
            </w:r>
            <w:r w:rsidRPr="002130EA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</w:t>
            </w: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GAPDH</w:t>
            </w:r>
          </w:p>
        </w:tc>
      </w:tr>
      <w:tr w:rsidR="002130EA" w:rsidRPr="002130EA" w:rsidTr="002130EA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130EA" w:rsidRPr="002130EA" w:rsidTr="002130EA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0EA" w:rsidRPr="002130EA" w:rsidRDefault="002130EA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30EA" w:rsidRPr="002130EA" w:rsidRDefault="002130EA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64</w:t>
            </w:r>
          </w:p>
        </w:tc>
      </w:tr>
      <w:tr w:rsidR="007F6079" w:rsidRPr="002130EA" w:rsidTr="0017524C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2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1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1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85</w:t>
            </w:r>
          </w:p>
        </w:tc>
      </w:tr>
      <w:tr w:rsidR="007F6079" w:rsidRPr="002130EA" w:rsidTr="0017524C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0</w:t>
            </w:r>
          </w:p>
        </w:tc>
      </w:tr>
      <w:tr w:rsidR="007F6079" w:rsidRPr="002130EA" w:rsidTr="0017524C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64</w:t>
            </w:r>
          </w:p>
        </w:tc>
      </w:tr>
      <w:tr w:rsidR="007F6079" w:rsidRPr="002130EA" w:rsidTr="0017524C">
        <w:trPr>
          <w:trHeight w:val="28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9" w:rsidRPr="002130EA" w:rsidRDefault="007F6079" w:rsidP="0021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5E35C2" w:rsidRDefault="007F6079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6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079" w:rsidRPr="002130EA" w:rsidRDefault="007F6079" w:rsidP="0021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0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96</w:t>
            </w:r>
          </w:p>
        </w:tc>
      </w:tr>
    </w:tbl>
    <w:p w:rsidR="00831403" w:rsidRDefault="00831403">
      <w:pPr>
        <w:rPr>
          <w:rFonts w:ascii="Times New Roman" w:hAnsi="Times New Roman" w:cs="Times New Roman"/>
          <w:sz w:val="24"/>
          <w:szCs w:val="24"/>
        </w:rPr>
      </w:pPr>
    </w:p>
    <w:p w:rsidR="002130EA" w:rsidRDefault="002130EA">
      <w:pPr>
        <w:rPr>
          <w:rFonts w:ascii="Times New Roman" w:hAnsi="Times New Roman" w:cs="Times New Roman"/>
          <w:sz w:val="24"/>
          <w:szCs w:val="24"/>
        </w:rPr>
      </w:pPr>
    </w:p>
    <w:p w:rsidR="002130EA" w:rsidRDefault="002130EA">
      <w:pPr>
        <w:rPr>
          <w:rFonts w:ascii="Times New Roman" w:hAnsi="Times New Roman" w:cs="Times New Roman"/>
          <w:sz w:val="24"/>
          <w:szCs w:val="24"/>
        </w:rPr>
      </w:pPr>
    </w:p>
    <w:p w:rsidR="002130EA" w:rsidRDefault="002130EA">
      <w:pPr>
        <w:rPr>
          <w:rFonts w:ascii="Times New Roman" w:hAnsi="Times New Roman" w:cs="Times New Roman"/>
          <w:sz w:val="24"/>
          <w:szCs w:val="24"/>
        </w:rPr>
      </w:pPr>
    </w:p>
    <w:p w:rsidR="002130EA" w:rsidRDefault="002130EA">
      <w:pPr>
        <w:rPr>
          <w:rFonts w:ascii="Times New Roman" w:hAnsi="Times New Roman" w:cs="Times New Roman"/>
          <w:sz w:val="24"/>
          <w:szCs w:val="24"/>
        </w:rPr>
      </w:pPr>
    </w:p>
    <w:p w:rsidR="002130EA" w:rsidRDefault="002130EA">
      <w:pPr>
        <w:rPr>
          <w:rFonts w:ascii="Times New Roman" w:hAnsi="Times New Roman" w:cs="Times New Roman"/>
          <w:sz w:val="24"/>
          <w:szCs w:val="24"/>
        </w:rPr>
      </w:pPr>
    </w:p>
    <w:p w:rsidR="002130EA" w:rsidRDefault="002130EA">
      <w:pPr>
        <w:rPr>
          <w:rFonts w:ascii="Times New Roman" w:hAnsi="Times New Roman" w:cs="Times New Roman"/>
          <w:sz w:val="24"/>
          <w:szCs w:val="24"/>
        </w:rPr>
      </w:pPr>
    </w:p>
    <w:p w:rsidR="002130EA" w:rsidRDefault="002130EA">
      <w:pPr>
        <w:rPr>
          <w:rFonts w:ascii="Times New Roman" w:hAnsi="Times New Roman" w:cs="Times New Roman"/>
          <w:sz w:val="24"/>
          <w:szCs w:val="24"/>
        </w:rPr>
      </w:pPr>
    </w:p>
    <w:p w:rsidR="00087683" w:rsidRDefault="00087683" w:rsidP="002130EA">
      <w:pPr>
        <w:rPr>
          <w:rFonts w:ascii="Times New Roman" w:hAnsi="Times New Roman" w:cs="Times New Roman"/>
          <w:sz w:val="24"/>
          <w:szCs w:val="24"/>
        </w:rPr>
      </w:pPr>
    </w:p>
    <w:p w:rsidR="002130EA" w:rsidRDefault="00087683" w:rsidP="002130E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Pr="00DD6F51">
        <w:rPr>
          <w:rFonts w:ascii="Times New Roman" w:hAnsi="Times New Roman" w:cs="Times New Roman"/>
          <w:b/>
          <w:bCs/>
          <w:sz w:val="24"/>
          <w:szCs w:val="24"/>
        </w:rPr>
        <w:t xml:space="preserve"> 6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97043">
        <w:rPr>
          <w:rFonts w:ascii="Times New Roman" w:hAnsi="Times New Roman" w:cs="Times New Roman"/>
          <w:b/>
          <w:bCs/>
          <w:sz w:val="24"/>
          <w:szCs w:val="24"/>
        </w:rPr>
        <w:t xml:space="preserve">Effects of KLK peptide on </w:t>
      </w:r>
      <w:proofErr w:type="spellStart"/>
      <w:r w:rsidRPr="00897043">
        <w:rPr>
          <w:rFonts w:ascii="Times New Roman" w:hAnsi="Times New Roman" w:cs="Times New Roman"/>
          <w:b/>
          <w:bCs/>
          <w:sz w:val="24"/>
          <w:szCs w:val="24"/>
        </w:rPr>
        <w:t>iNOS</w:t>
      </w:r>
      <w:proofErr w:type="spellEnd"/>
      <w:r w:rsidRPr="00897043">
        <w:rPr>
          <w:rFonts w:ascii="Times New Roman" w:hAnsi="Times New Roman" w:cs="Times New Roman"/>
          <w:b/>
          <w:bCs/>
          <w:sz w:val="24"/>
          <w:szCs w:val="24"/>
        </w:rPr>
        <w:t xml:space="preserve"> and COX-2 protein expression in LPS-stimulated RAW 264.7 macrophag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1089"/>
        <w:gridCol w:w="2099"/>
        <w:gridCol w:w="1142"/>
        <w:gridCol w:w="1142"/>
        <w:gridCol w:w="1142"/>
        <w:gridCol w:w="1142"/>
        <w:gridCol w:w="1144"/>
      </w:tblGrid>
      <w:tr w:rsidR="00CD7C74" w:rsidRPr="00CD7C74" w:rsidTr="00087683">
        <w:trPr>
          <w:trHeight w:val="279"/>
        </w:trPr>
        <w:tc>
          <w:tcPr>
            <w:tcW w:w="89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X-2/</w:t>
            </w:r>
            <w:r w:rsidRPr="00CD7C7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actin </w:t>
            </w:r>
          </w:p>
        </w:tc>
      </w:tr>
      <w:tr w:rsidR="00CD7C74" w:rsidRPr="00CD7C74" w:rsidTr="00820533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CD7C74" w:rsidRPr="00CD7C74" w:rsidTr="00820533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1</w:t>
            </w:r>
          </w:p>
        </w:tc>
      </w:tr>
      <w:tr w:rsidR="00087683" w:rsidRPr="00CD7C74" w:rsidTr="00DA4461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683" w:rsidRPr="00CD7C74" w:rsidRDefault="0008768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5E35C2" w:rsidRDefault="0008768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8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6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5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10</w:t>
            </w:r>
          </w:p>
        </w:tc>
      </w:tr>
      <w:tr w:rsidR="00087683" w:rsidRPr="00CD7C74" w:rsidTr="00DA4461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683" w:rsidRPr="00CD7C74" w:rsidRDefault="0008768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5E35C2" w:rsidRDefault="0008768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6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98</w:t>
            </w:r>
          </w:p>
        </w:tc>
      </w:tr>
      <w:tr w:rsidR="00087683" w:rsidRPr="00CD7C74" w:rsidTr="00DA4461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683" w:rsidRPr="00CD7C74" w:rsidRDefault="0008768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5E35C2" w:rsidRDefault="0008768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64</w:t>
            </w:r>
          </w:p>
        </w:tc>
      </w:tr>
      <w:tr w:rsidR="00087683" w:rsidRPr="00CD7C74" w:rsidTr="00DA4461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83" w:rsidRPr="00CD7C74" w:rsidRDefault="0008768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5E35C2" w:rsidRDefault="0008768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7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6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15</w:t>
            </w:r>
          </w:p>
        </w:tc>
      </w:tr>
      <w:tr w:rsidR="00CD7C74" w:rsidRPr="00CD7C74" w:rsidTr="00087683">
        <w:trPr>
          <w:trHeight w:val="279"/>
        </w:trPr>
        <w:tc>
          <w:tcPr>
            <w:tcW w:w="89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OS</w:t>
            </w:r>
            <w:proofErr w:type="spellEnd"/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CD7C7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actin </w:t>
            </w:r>
          </w:p>
        </w:tc>
      </w:tr>
      <w:tr w:rsidR="00CD7C74" w:rsidRPr="00CD7C74" w:rsidTr="00820533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CD7C74" w:rsidRPr="00CD7C74" w:rsidTr="00820533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C74" w:rsidRPr="00CD7C74" w:rsidRDefault="00CD7C74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7C74" w:rsidRPr="00CD7C74" w:rsidRDefault="00CD7C74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2</w:t>
            </w:r>
          </w:p>
        </w:tc>
      </w:tr>
      <w:tr w:rsidR="00087683" w:rsidRPr="00CD7C74" w:rsidTr="00A54A7C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683" w:rsidRPr="00CD7C74" w:rsidRDefault="0008768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5E35C2" w:rsidRDefault="0008768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0</w:t>
            </w:r>
          </w:p>
        </w:tc>
      </w:tr>
      <w:tr w:rsidR="00087683" w:rsidRPr="00CD7C74" w:rsidTr="00A54A7C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683" w:rsidRPr="00CD7C74" w:rsidRDefault="0008768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5E35C2" w:rsidRDefault="0008768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63</w:t>
            </w:r>
          </w:p>
        </w:tc>
      </w:tr>
      <w:tr w:rsidR="00087683" w:rsidRPr="00CD7C74" w:rsidTr="00A54A7C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683" w:rsidRPr="00CD7C74" w:rsidRDefault="0008768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5E35C2" w:rsidRDefault="0008768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74</w:t>
            </w:r>
          </w:p>
        </w:tc>
      </w:tr>
      <w:tr w:rsidR="00087683" w:rsidRPr="00CD7C74" w:rsidTr="00A54A7C">
        <w:trPr>
          <w:trHeight w:val="279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683" w:rsidRPr="00CD7C74" w:rsidRDefault="0008768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5E35C2" w:rsidRDefault="00087683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7683" w:rsidRPr="00CD7C74" w:rsidRDefault="0008768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0</w:t>
            </w:r>
          </w:p>
        </w:tc>
      </w:tr>
    </w:tbl>
    <w:p w:rsidR="002130EA" w:rsidRDefault="002130EA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315AF8" w:rsidRDefault="00315AF8" w:rsidP="0082053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DD6F51">
        <w:rPr>
          <w:rFonts w:ascii="Times New Roman" w:hAnsi="Times New Roman" w:cs="Times New Roman"/>
          <w:b/>
          <w:bCs/>
          <w:sz w:val="24"/>
          <w:szCs w:val="24"/>
        </w:rPr>
        <w:t xml:space="preserve"> 7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97043">
        <w:rPr>
          <w:rFonts w:ascii="Times New Roman" w:hAnsi="Times New Roman" w:cs="Times New Roman"/>
          <w:b/>
          <w:bCs/>
          <w:sz w:val="24"/>
          <w:szCs w:val="24"/>
        </w:rPr>
        <w:t>Effects of KLK peptide on LPS-induced activation and translocation of NF-</w:t>
      </w:r>
      <w:r w:rsidRPr="00897043">
        <w:rPr>
          <w:rFonts w:ascii="Symbol" w:hAnsi="Symbol" w:cs="Times New Roman"/>
          <w:b/>
          <w:bCs/>
          <w:sz w:val="24"/>
          <w:szCs w:val="24"/>
        </w:rPr>
        <w:t></w:t>
      </w:r>
      <w:r w:rsidRPr="00897043">
        <w:rPr>
          <w:rFonts w:ascii="Times New Roman" w:hAnsi="Times New Roman" w:cs="Times New Roman"/>
          <w:b/>
          <w:bCs/>
          <w:sz w:val="24"/>
          <w:szCs w:val="24"/>
        </w:rPr>
        <w:t>B (A), and LPS-induced degradation and phosphorylation of I</w:t>
      </w:r>
      <w:r w:rsidRPr="00897043">
        <w:rPr>
          <w:rFonts w:ascii="Symbol" w:hAnsi="Symbol" w:cs="Times New Roman"/>
          <w:b/>
          <w:bCs/>
          <w:sz w:val="24"/>
          <w:szCs w:val="24"/>
        </w:rPr>
        <w:t></w:t>
      </w:r>
      <w:r w:rsidRPr="00897043">
        <w:rPr>
          <w:rFonts w:ascii="Times New Roman" w:hAnsi="Times New Roman" w:cs="Times New Roman"/>
          <w:b/>
          <w:bCs/>
          <w:sz w:val="24"/>
          <w:szCs w:val="24"/>
        </w:rPr>
        <w:t>B (B) in RAW 264.7 macrophag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0533" w:rsidRDefault="00315AF8" w:rsidP="008205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39B3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7A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847" w:type="dxa"/>
        <w:tblInd w:w="93" w:type="dxa"/>
        <w:tblLook w:val="04A0" w:firstRow="1" w:lastRow="0" w:firstColumn="1" w:lastColumn="0" w:noHBand="0" w:noVBand="1"/>
      </w:tblPr>
      <w:tblGrid>
        <w:gridCol w:w="1248"/>
        <w:gridCol w:w="2363"/>
        <w:gridCol w:w="1309"/>
        <w:gridCol w:w="1309"/>
        <w:gridCol w:w="1309"/>
        <w:gridCol w:w="1309"/>
      </w:tblGrid>
      <w:tr w:rsidR="00820533" w:rsidRPr="00820533" w:rsidTr="00315AF8">
        <w:trPr>
          <w:trHeight w:val="282"/>
        </w:trPr>
        <w:tc>
          <w:tcPr>
            <w:tcW w:w="884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533" w:rsidRPr="00820533" w:rsidRDefault="00315AF8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</w:t>
            </w:r>
            <w:r w:rsidR="00820533"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toplasmic-NF-</w:t>
            </w:r>
            <w:r w:rsidR="00820533" w:rsidRPr="00820533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</w:t>
            </w:r>
            <w:r w:rsid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 p65</w:t>
            </w:r>
            <w:r w:rsidR="00820533"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="00820533" w:rsidRPr="00820533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 w:rsidR="00820533"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actin </w:t>
            </w:r>
          </w:p>
        </w:tc>
      </w:tr>
      <w:tr w:rsidR="00820533" w:rsidRPr="00820533" w:rsidTr="00A147B5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820533" w:rsidRPr="00820533" w:rsidTr="00A147B5">
        <w:trPr>
          <w:trHeight w:val="282"/>
        </w:trPr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33" w:rsidRPr="00820533" w:rsidRDefault="0082053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10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33" w:rsidRPr="00820533" w:rsidRDefault="00820533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85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33" w:rsidRPr="00820533" w:rsidRDefault="00820533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48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0533" w:rsidRPr="00820533" w:rsidRDefault="00820533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46</w:t>
            </w:r>
          </w:p>
        </w:tc>
      </w:tr>
      <w:tr w:rsidR="00315AF8" w:rsidRPr="00820533" w:rsidTr="007704C6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820533" w:rsidRDefault="00315AF8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1</w:t>
            </w:r>
          </w:p>
        </w:tc>
      </w:tr>
      <w:tr w:rsidR="00315AF8" w:rsidRPr="00820533" w:rsidTr="007704C6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820533" w:rsidRDefault="00315AF8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22</w:t>
            </w:r>
          </w:p>
        </w:tc>
      </w:tr>
      <w:tr w:rsidR="00315AF8" w:rsidRPr="00820533" w:rsidTr="007704C6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820533" w:rsidRDefault="00315AF8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45</w:t>
            </w:r>
          </w:p>
        </w:tc>
      </w:tr>
      <w:tr w:rsidR="00315AF8" w:rsidRPr="00820533" w:rsidTr="007704C6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820533" w:rsidRDefault="00315AF8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5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6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5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5</w:t>
            </w:r>
          </w:p>
        </w:tc>
      </w:tr>
      <w:tr w:rsidR="00820533" w:rsidRPr="00820533" w:rsidTr="00315AF8">
        <w:trPr>
          <w:trHeight w:val="282"/>
        </w:trPr>
        <w:tc>
          <w:tcPr>
            <w:tcW w:w="884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0533" w:rsidRPr="00820533" w:rsidRDefault="00315AF8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</w:t>
            </w:r>
            <w:r w:rsidR="00820533"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clear-NF-</w:t>
            </w:r>
            <w:r w:rsidR="00820533" w:rsidRPr="00820533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</w:t>
            </w:r>
            <w:r w:rsid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 p65</w:t>
            </w:r>
            <w:r w:rsidR="00820533"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="00820533" w:rsidRPr="00820533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 w:rsidR="00820533"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actin </w:t>
            </w:r>
          </w:p>
        </w:tc>
      </w:tr>
      <w:tr w:rsidR="00820533" w:rsidRPr="00820533" w:rsidTr="00A147B5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820533" w:rsidRPr="00820533" w:rsidTr="00A147B5">
        <w:trPr>
          <w:trHeight w:val="282"/>
        </w:trPr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533" w:rsidRPr="00820533" w:rsidRDefault="00820533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33" w:rsidRPr="00820533" w:rsidRDefault="00820533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15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33" w:rsidRPr="00820533" w:rsidRDefault="00820533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40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533" w:rsidRPr="00820533" w:rsidRDefault="00820533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27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0533" w:rsidRPr="00820533" w:rsidRDefault="00820533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5</w:t>
            </w:r>
          </w:p>
        </w:tc>
      </w:tr>
      <w:tr w:rsidR="00315AF8" w:rsidRPr="00820533" w:rsidTr="001A7DDE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820533" w:rsidRDefault="00315AF8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31</w:t>
            </w:r>
          </w:p>
        </w:tc>
      </w:tr>
      <w:tr w:rsidR="00315AF8" w:rsidRPr="00820533" w:rsidTr="001A7DDE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820533" w:rsidRDefault="00315AF8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37</w:t>
            </w:r>
          </w:p>
        </w:tc>
      </w:tr>
      <w:tr w:rsidR="00315AF8" w:rsidRPr="00820533" w:rsidTr="001A7DDE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820533" w:rsidRDefault="00315AF8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95</w:t>
            </w:r>
          </w:p>
        </w:tc>
      </w:tr>
      <w:tr w:rsidR="00315AF8" w:rsidRPr="00820533" w:rsidTr="001A7DDE">
        <w:trPr>
          <w:trHeight w:val="282"/>
        </w:trPr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820533" w:rsidRDefault="00315AF8" w:rsidP="0082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82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1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820533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0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19</w:t>
            </w:r>
          </w:p>
        </w:tc>
      </w:tr>
    </w:tbl>
    <w:p w:rsidR="00820533" w:rsidRDefault="00820533">
      <w:pPr>
        <w:rPr>
          <w:rFonts w:ascii="Times New Roman" w:hAnsi="Times New Roman" w:cs="Times New Roman"/>
          <w:sz w:val="24"/>
          <w:szCs w:val="24"/>
        </w:rPr>
      </w:pPr>
    </w:p>
    <w:p w:rsidR="00A147B5" w:rsidRDefault="00A147B5" w:rsidP="00A147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39B3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7B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8823" w:type="dxa"/>
        <w:tblInd w:w="93" w:type="dxa"/>
        <w:tblLook w:val="04A0" w:firstRow="1" w:lastRow="0" w:firstColumn="1" w:lastColumn="0" w:noHBand="0" w:noVBand="1"/>
      </w:tblPr>
      <w:tblGrid>
        <w:gridCol w:w="1080"/>
        <w:gridCol w:w="2078"/>
        <w:gridCol w:w="1133"/>
        <w:gridCol w:w="1133"/>
        <w:gridCol w:w="1133"/>
        <w:gridCol w:w="1133"/>
        <w:gridCol w:w="1133"/>
      </w:tblGrid>
      <w:tr w:rsidR="00A147B5" w:rsidRPr="00A147B5" w:rsidTr="00315AF8">
        <w:trPr>
          <w:trHeight w:val="281"/>
        </w:trPr>
        <w:tc>
          <w:tcPr>
            <w:tcW w:w="882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47B5" w:rsidRPr="00A147B5" w:rsidRDefault="00315AF8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="00A147B5"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="00A147B5" w:rsidRPr="00A147B5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</w:t>
            </w:r>
            <w:r w:rsidR="00A147B5"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/</w:t>
            </w:r>
            <w:r w:rsidR="00A147B5" w:rsidRPr="00A147B5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 w:rsidR="00A147B5"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actin </w:t>
            </w:r>
          </w:p>
        </w:tc>
      </w:tr>
      <w:tr w:rsidR="00A147B5" w:rsidRPr="00A147B5" w:rsidTr="00A147B5">
        <w:trPr>
          <w:trHeight w:val="281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A147B5" w:rsidRPr="00A147B5" w:rsidTr="00A147B5">
        <w:trPr>
          <w:trHeight w:val="281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7B5" w:rsidRPr="00A147B5" w:rsidRDefault="00A147B5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7B5" w:rsidRPr="00A147B5" w:rsidRDefault="00A147B5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7B5" w:rsidRPr="00A147B5" w:rsidRDefault="00A147B5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7B5" w:rsidRPr="00A147B5" w:rsidRDefault="00A147B5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7B5" w:rsidRPr="00A147B5" w:rsidRDefault="00A147B5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73</w:t>
            </w:r>
          </w:p>
        </w:tc>
      </w:tr>
      <w:tr w:rsidR="00315AF8" w:rsidRPr="00A147B5" w:rsidTr="00B3649B">
        <w:trPr>
          <w:trHeight w:val="281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A147B5" w:rsidRDefault="00315AF8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9</w:t>
            </w:r>
          </w:p>
        </w:tc>
      </w:tr>
      <w:tr w:rsidR="00315AF8" w:rsidRPr="00A147B5" w:rsidTr="00B3649B">
        <w:trPr>
          <w:trHeight w:val="281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A147B5" w:rsidRDefault="00315AF8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6</w:t>
            </w:r>
          </w:p>
        </w:tc>
      </w:tr>
      <w:tr w:rsidR="00315AF8" w:rsidRPr="00A147B5" w:rsidTr="00B3649B">
        <w:trPr>
          <w:trHeight w:val="281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A147B5" w:rsidRDefault="00315AF8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1</w:t>
            </w:r>
          </w:p>
        </w:tc>
      </w:tr>
      <w:tr w:rsidR="00315AF8" w:rsidRPr="00A147B5" w:rsidTr="00B3649B">
        <w:trPr>
          <w:trHeight w:val="281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A147B5" w:rsidRDefault="00315AF8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6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1</w:t>
            </w:r>
          </w:p>
        </w:tc>
      </w:tr>
    </w:tbl>
    <w:p w:rsidR="00A147B5" w:rsidRDefault="00A147B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73" w:type="dxa"/>
        <w:tblInd w:w="93" w:type="dxa"/>
        <w:tblLook w:val="04A0" w:firstRow="1" w:lastRow="0" w:firstColumn="1" w:lastColumn="0" w:noHBand="0" w:noVBand="1"/>
      </w:tblPr>
      <w:tblGrid>
        <w:gridCol w:w="1238"/>
        <w:gridCol w:w="2343"/>
        <w:gridCol w:w="1298"/>
        <w:gridCol w:w="1298"/>
        <w:gridCol w:w="1298"/>
        <w:gridCol w:w="1298"/>
      </w:tblGrid>
      <w:tr w:rsidR="00A147B5" w:rsidRPr="00A147B5" w:rsidTr="00315AF8">
        <w:trPr>
          <w:trHeight w:val="292"/>
        </w:trPr>
        <w:tc>
          <w:tcPr>
            <w:tcW w:w="877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147B5" w:rsidRPr="00A147B5" w:rsidRDefault="00315AF8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</w:t>
            </w:r>
            <w:r w:rsidR="00A147B5"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I</w:t>
            </w:r>
            <w:r w:rsidR="00A147B5" w:rsidRPr="00A147B5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</w:t>
            </w:r>
            <w:r w:rsidR="00A147B5"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/</w:t>
            </w:r>
            <w:r w:rsidR="00A147B5" w:rsidRPr="00A147B5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</w:t>
            </w:r>
            <w:r w:rsidR="00A147B5"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actin </w:t>
            </w:r>
          </w:p>
        </w:tc>
      </w:tr>
      <w:tr w:rsidR="00A147B5" w:rsidRPr="00A147B5" w:rsidTr="00A147B5">
        <w:trPr>
          <w:trHeight w:val="292"/>
        </w:trPr>
        <w:tc>
          <w:tcPr>
            <w:tcW w:w="1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A147B5" w:rsidRPr="00A147B5" w:rsidTr="00A147B5">
        <w:trPr>
          <w:trHeight w:val="292"/>
        </w:trPr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B5" w:rsidRPr="00A147B5" w:rsidRDefault="00A147B5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7B5" w:rsidRPr="00A147B5" w:rsidRDefault="00A147B5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73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7B5" w:rsidRPr="00A147B5" w:rsidRDefault="00A147B5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15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7B5" w:rsidRPr="00A147B5" w:rsidRDefault="00A147B5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44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7B5" w:rsidRPr="00A147B5" w:rsidRDefault="00A147B5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7</w:t>
            </w:r>
          </w:p>
        </w:tc>
      </w:tr>
      <w:tr w:rsidR="00315AF8" w:rsidRPr="00A147B5" w:rsidTr="00C9489B">
        <w:trPr>
          <w:trHeight w:val="292"/>
        </w:trPr>
        <w:tc>
          <w:tcPr>
            <w:tcW w:w="1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A147B5" w:rsidRDefault="00315AF8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8</w:t>
            </w:r>
          </w:p>
        </w:tc>
      </w:tr>
      <w:tr w:rsidR="00315AF8" w:rsidRPr="00A147B5" w:rsidTr="00C9489B">
        <w:trPr>
          <w:trHeight w:val="292"/>
        </w:trPr>
        <w:tc>
          <w:tcPr>
            <w:tcW w:w="1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A147B5" w:rsidRDefault="00315AF8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5 µg/m</w:t>
            </w: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13</w:t>
            </w:r>
          </w:p>
        </w:tc>
      </w:tr>
      <w:tr w:rsidR="00315AF8" w:rsidRPr="00A147B5" w:rsidTr="00C9489B">
        <w:trPr>
          <w:trHeight w:val="292"/>
        </w:trPr>
        <w:tc>
          <w:tcPr>
            <w:tcW w:w="12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A147B5" w:rsidRDefault="00315AF8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8</w:t>
            </w:r>
          </w:p>
        </w:tc>
      </w:tr>
      <w:tr w:rsidR="00315AF8" w:rsidRPr="00A147B5" w:rsidTr="00C9489B">
        <w:trPr>
          <w:trHeight w:val="292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AF8" w:rsidRPr="00A147B5" w:rsidRDefault="00315AF8" w:rsidP="00A14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5E35C2" w:rsidRDefault="00315AF8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5C2">
              <w:rPr>
                <w:rFonts w:ascii="Times New Roman" w:eastAsia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5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2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9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5AF8" w:rsidRPr="00A147B5" w:rsidRDefault="00315AF8" w:rsidP="00A14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4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8</w:t>
            </w:r>
          </w:p>
        </w:tc>
      </w:tr>
    </w:tbl>
    <w:p w:rsidR="00A147B5" w:rsidRDefault="00A147B5">
      <w:pPr>
        <w:rPr>
          <w:rFonts w:ascii="Times New Roman" w:hAnsi="Times New Roman" w:cs="Times New Roman"/>
          <w:sz w:val="24"/>
          <w:szCs w:val="24"/>
        </w:rPr>
      </w:pPr>
    </w:p>
    <w:p w:rsidR="00A147B5" w:rsidRDefault="00A147B5">
      <w:pPr>
        <w:rPr>
          <w:rFonts w:ascii="Times New Roman" w:hAnsi="Times New Roman" w:cs="Times New Roman"/>
          <w:sz w:val="24"/>
          <w:szCs w:val="24"/>
        </w:rPr>
      </w:pPr>
    </w:p>
    <w:p w:rsidR="00A147B5" w:rsidRDefault="00A147B5">
      <w:pPr>
        <w:rPr>
          <w:rFonts w:ascii="Times New Roman" w:hAnsi="Times New Roman" w:cs="Times New Roman"/>
          <w:sz w:val="24"/>
          <w:szCs w:val="24"/>
        </w:rPr>
      </w:pPr>
    </w:p>
    <w:p w:rsidR="00A147B5" w:rsidRDefault="00A147B5">
      <w:pPr>
        <w:rPr>
          <w:rFonts w:ascii="Times New Roman" w:hAnsi="Times New Roman" w:cs="Times New Roman"/>
          <w:sz w:val="24"/>
          <w:szCs w:val="24"/>
        </w:rPr>
      </w:pPr>
    </w:p>
    <w:p w:rsidR="002D2086" w:rsidRDefault="0035424C" w:rsidP="002D208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 8</w:t>
      </w:r>
      <w:r w:rsidRPr="00DD6F5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97043">
        <w:rPr>
          <w:rFonts w:ascii="Times New Roman" w:hAnsi="Times New Roman" w:cs="Times New Roman"/>
          <w:b/>
          <w:bCs/>
          <w:sz w:val="24"/>
          <w:szCs w:val="24"/>
        </w:rPr>
        <w:t>Binding of the KLK peptide to LP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8942" w:type="dxa"/>
        <w:tblInd w:w="93" w:type="dxa"/>
        <w:tblLook w:val="04A0" w:firstRow="1" w:lastRow="0" w:firstColumn="1" w:lastColumn="0" w:noHBand="0" w:noVBand="1"/>
      </w:tblPr>
      <w:tblGrid>
        <w:gridCol w:w="2245"/>
        <w:gridCol w:w="1791"/>
        <w:gridCol w:w="1293"/>
        <w:gridCol w:w="1293"/>
        <w:gridCol w:w="1160"/>
        <w:gridCol w:w="1160"/>
      </w:tblGrid>
      <w:tr w:rsidR="00C923C7" w:rsidRPr="002D2086" w:rsidTr="00C923C7">
        <w:trPr>
          <w:trHeight w:val="280"/>
        </w:trPr>
        <w:tc>
          <w:tcPr>
            <w:tcW w:w="894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23C7" w:rsidRPr="002D2086" w:rsidRDefault="0035424C" w:rsidP="00354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Nitrite (µM)</w:t>
            </w:r>
          </w:p>
        </w:tc>
      </w:tr>
      <w:tr w:rsidR="002D2086" w:rsidRPr="002D2086" w:rsidTr="00C923C7">
        <w:trPr>
          <w:trHeight w:val="280"/>
        </w:trPr>
        <w:tc>
          <w:tcPr>
            <w:tcW w:w="2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sh then LP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2D2086" w:rsidRPr="002D2086" w:rsidTr="00C923C7">
        <w:trPr>
          <w:trHeight w:val="280"/>
        </w:trPr>
        <w:tc>
          <w:tcPr>
            <w:tcW w:w="22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35424C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µg/mL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6667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476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071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538</w:t>
            </w:r>
          </w:p>
        </w:tc>
      </w:tr>
      <w:tr w:rsidR="002D2086" w:rsidRPr="002D2086" w:rsidTr="00C923C7">
        <w:trPr>
          <w:trHeight w:val="280"/>
        </w:trPr>
        <w:tc>
          <w:tcPr>
            <w:tcW w:w="2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35424C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g/m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88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69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79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764</w:t>
            </w:r>
          </w:p>
        </w:tc>
      </w:tr>
      <w:tr w:rsidR="002D2086" w:rsidRPr="002D2086" w:rsidTr="00C923C7">
        <w:trPr>
          <w:trHeight w:val="28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B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35424C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g/m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629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00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31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089</w:t>
            </w:r>
          </w:p>
        </w:tc>
      </w:tr>
      <w:tr w:rsidR="002D2086" w:rsidRPr="002D2086" w:rsidTr="00C923C7">
        <w:trPr>
          <w:trHeight w:val="28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</w:tr>
      <w:tr w:rsidR="00C923C7" w:rsidRPr="002D2086" w:rsidTr="00C923C7">
        <w:trPr>
          <w:trHeight w:val="280"/>
        </w:trPr>
        <w:tc>
          <w:tcPr>
            <w:tcW w:w="894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23C7" w:rsidRPr="002D2086" w:rsidRDefault="0035424C" w:rsidP="00354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</w:t>
            </w:r>
            <w:r w:rsidR="00C923C7"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trite (µM)</w:t>
            </w:r>
          </w:p>
        </w:tc>
      </w:tr>
      <w:tr w:rsidR="002D2086" w:rsidRPr="002D2086" w:rsidTr="00C923C7">
        <w:trPr>
          <w:trHeight w:val="280"/>
        </w:trPr>
        <w:tc>
          <w:tcPr>
            <w:tcW w:w="2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wash then LP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.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̄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086" w:rsidRPr="002D2086" w:rsidRDefault="002D2086" w:rsidP="00C9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35424C" w:rsidRPr="002D2086" w:rsidTr="00C923C7">
        <w:trPr>
          <w:trHeight w:val="280"/>
        </w:trPr>
        <w:tc>
          <w:tcPr>
            <w:tcW w:w="22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µg/mL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5185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130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324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256</w:t>
            </w:r>
          </w:p>
        </w:tc>
      </w:tr>
      <w:tr w:rsidR="0035424C" w:rsidRPr="002D2086" w:rsidTr="00C923C7">
        <w:trPr>
          <w:trHeight w:val="280"/>
        </w:trPr>
        <w:tc>
          <w:tcPr>
            <w:tcW w:w="22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K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g/m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07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86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97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5019</w:t>
            </w:r>
          </w:p>
        </w:tc>
      </w:tr>
      <w:tr w:rsidR="0035424C" w:rsidRPr="002D2086" w:rsidTr="00C923C7">
        <w:trPr>
          <w:trHeight w:val="280"/>
        </w:trPr>
        <w:tc>
          <w:tcPr>
            <w:tcW w:w="22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B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94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µg/m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074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57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82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24C" w:rsidRPr="002D2086" w:rsidRDefault="0035424C" w:rsidP="00C92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3198</w:t>
            </w:r>
          </w:p>
        </w:tc>
      </w:tr>
    </w:tbl>
    <w:p w:rsidR="002D2086" w:rsidRDefault="002D2086">
      <w:pPr>
        <w:rPr>
          <w:rFonts w:ascii="Times New Roman" w:hAnsi="Times New Roman" w:cs="Times New Roman"/>
          <w:sz w:val="24"/>
          <w:szCs w:val="24"/>
        </w:rPr>
      </w:pPr>
    </w:p>
    <w:p w:rsidR="00FC49BD" w:rsidRPr="002A5A04" w:rsidRDefault="00FC49B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FC49BD" w:rsidRPr="002A5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6C9"/>
    <w:rsid w:val="000611AB"/>
    <w:rsid w:val="00087683"/>
    <w:rsid w:val="000A5276"/>
    <w:rsid w:val="000C2622"/>
    <w:rsid w:val="001540DE"/>
    <w:rsid w:val="00161E47"/>
    <w:rsid w:val="00163607"/>
    <w:rsid w:val="001B39B3"/>
    <w:rsid w:val="001F0A4C"/>
    <w:rsid w:val="001F6B98"/>
    <w:rsid w:val="002130EA"/>
    <w:rsid w:val="00233C0B"/>
    <w:rsid w:val="002939A6"/>
    <w:rsid w:val="002A5A04"/>
    <w:rsid w:val="002D2086"/>
    <w:rsid w:val="00315AF8"/>
    <w:rsid w:val="003311E5"/>
    <w:rsid w:val="0035424C"/>
    <w:rsid w:val="00514390"/>
    <w:rsid w:val="005E26C0"/>
    <w:rsid w:val="005E35C2"/>
    <w:rsid w:val="00624AF4"/>
    <w:rsid w:val="00781877"/>
    <w:rsid w:val="007F6079"/>
    <w:rsid w:val="00820533"/>
    <w:rsid w:val="00831403"/>
    <w:rsid w:val="00857A6A"/>
    <w:rsid w:val="00915247"/>
    <w:rsid w:val="009656C9"/>
    <w:rsid w:val="00A147B5"/>
    <w:rsid w:val="00AD0F6E"/>
    <w:rsid w:val="00B0035C"/>
    <w:rsid w:val="00B45FFF"/>
    <w:rsid w:val="00C724A9"/>
    <w:rsid w:val="00C923C7"/>
    <w:rsid w:val="00CD7C74"/>
    <w:rsid w:val="00D9602C"/>
    <w:rsid w:val="00E94333"/>
    <w:rsid w:val="00FC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82DC5F-4BF2-4FA1-BA30-9DCFD8D7F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1689</Words>
  <Characters>9628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Tam</cp:lastModifiedBy>
  <cp:revision>16</cp:revision>
  <cp:lastPrinted>2017-07-22T17:53:00Z</cp:lastPrinted>
  <dcterms:created xsi:type="dcterms:W3CDTF">2017-07-22T17:20:00Z</dcterms:created>
  <dcterms:modified xsi:type="dcterms:W3CDTF">2017-07-22T17:53:00Z</dcterms:modified>
</cp:coreProperties>
</file>